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cs="Calibri"/>
          <w:b/>
          <w:b/>
          <w:bCs/>
          <w:sz w:val="24"/>
        </w:rPr>
      </w:pPr>
      <w:r>
        <w:rPr>
          <w:rFonts w:cs="Calibri"/>
          <w:b/>
          <w:bCs/>
          <w:sz w:val="24"/>
        </w:rPr>
        <w:t>Supplementary Material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0" w:after="120"/>
        <w:rPr>
          <w:rFonts w:cs="Calibri"/>
          <w:b/>
          <w:b/>
          <w:bCs/>
          <w:sz w:val="24"/>
          <w:lang w:val="en-US" w:eastAsia="en-US"/>
        </w:rPr>
      </w:pPr>
      <w:r>
        <w:rPr>
          <w:rFonts w:cs="Calibri"/>
          <w:b/>
          <w:b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83810" cy="6772910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810" cy="6772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/>
      </w:pPr>
      <w:bookmarkStart w:id="0" w:name="_Hlk188822120"/>
      <w:bookmarkEnd w:id="0"/>
      <w:r>
        <w:rPr>
          <w:rFonts w:cs="Calibri"/>
          <w:b/>
          <w:bCs/>
          <w:sz w:val="22"/>
          <w:szCs w:val="22"/>
          <w:shd w:fill="FFFFFF" w:val="clear"/>
        </w:rPr>
        <w:t xml:space="preserve">Table S1. ICD-10-CM codes for classifying other cancer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6808"/>
      </w:tblGrid>
      <w:tr>
        <w:trPr/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Calibri"/>
                <w:b/>
                <w:bCs/>
                <w:sz w:val="20"/>
                <w:szCs w:val="20"/>
                <w:shd w:fill="FFFFFF" w:val="clear"/>
              </w:rPr>
              <w:t>ICD-10-CM codes</w:t>
            </w:r>
          </w:p>
        </w:tc>
        <w:tc>
          <w:tcPr>
            <w:tcW w:w="6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Calibri"/>
                <w:b/>
                <w:bCs/>
                <w:sz w:val="20"/>
                <w:szCs w:val="20"/>
                <w:shd w:fill="FFFFFF" w:val="clear"/>
              </w:rPr>
              <w:t>Cancer site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17</w:t>
            </w:r>
          </w:p>
        </w:tc>
        <w:tc>
          <w:tcPr>
            <w:tcW w:w="68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small intestine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23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gallbladder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24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other and unspecified parts of biliary tract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26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other and unspecified parts of digestive organs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30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nasal cavity and middle ear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31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paranasal sinuses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32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larynx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37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thymus gland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38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heart, mediastinum, and pleura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39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other and unspecified malignant neoplasm of respiratory system and intrathoracic organs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40-C41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bone and articular cartilage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45-C49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mesothelial and soft tissues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51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vulva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52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vagina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57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other and unspecified female genital organs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58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placenta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</w:t>
            </w:r>
            <w:r>
              <w:rPr>
                <w:rFonts w:cs="Calibri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penis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62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testis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63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other and unspecified male genital organs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64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kidney (except renal pelvis)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65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renal pelvis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66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ureter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68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urinary tract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69</w:t>
            </w:r>
            <w:r>
              <w:rPr>
                <w:rFonts w:cs="Calibri"/>
                <w:sz w:val="20"/>
                <w:szCs w:val="20"/>
                <w:shd w:fill="FFFFFF" w:val="clear"/>
              </w:rPr>
              <w:t>-C72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eye, brain, and other parts of central nervous system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73-C75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thyroid gland and other endocrine glands</w:t>
            </w:r>
          </w:p>
        </w:tc>
      </w:tr>
      <w:tr>
        <w:trPr/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76-C80</w:t>
            </w:r>
          </w:p>
        </w:tc>
        <w:tc>
          <w:tcPr>
            <w:tcW w:w="680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unspecified, secondary, and unspecified site</w:t>
            </w:r>
          </w:p>
        </w:tc>
      </w:tr>
      <w:tr>
        <w:trPr/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C97</w:t>
            </w:r>
          </w:p>
        </w:tc>
        <w:tc>
          <w:tcPr>
            <w:tcW w:w="68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shd w:fill="FFFFFF" w:val="clear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multiple independent (primary) sites</w:t>
            </w:r>
          </w:p>
        </w:tc>
      </w:tr>
    </w:tbl>
    <w:p>
      <w:pPr>
        <w:pStyle w:val="Normal"/>
        <w:rPr>
          <w:rFonts w:cs="Calibri"/>
          <w:sz w:val="24"/>
          <w:shd w:fill="FFFFFF" w:val="clear"/>
        </w:rPr>
      </w:pPr>
      <w:r>
        <w:rPr>
          <w:rFonts w:cs="Calibri"/>
          <w:sz w:val="24"/>
          <w:shd w:fill="FFFFFF" w:val="clear"/>
        </w:rPr>
      </w:r>
      <w:bookmarkStart w:id="1" w:name="_Hlk188822120"/>
      <w:bookmarkStart w:id="2" w:name="_Hlk188822120"/>
      <w:bookmarkEnd w:id="2"/>
    </w:p>
    <w:p>
      <w:pPr>
        <w:pStyle w:val="Normal"/>
        <w:rPr>
          <w:rFonts w:cs="Calibri"/>
          <w:sz w:val="24"/>
          <w:shd w:fill="FFFFFF" w:val="clear"/>
        </w:rPr>
      </w:pPr>
      <w:r>
        <w:rPr>
          <w:rFonts w:cs="Calibri"/>
          <w:sz w:val="24"/>
          <w:shd w:fill="FFFFFF" w:val="clea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微软雅黑" w:cs="Calibri"/>
          <w:b/>
          <w:b/>
          <w:bCs/>
          <w:color w:val="000000"/>
          <w:kern w:val="0"/>
          <w:sz w:val="16"/>
          <w:szCs w:val="16"/>
          <w:shd w:fill="FFFFFF" w:val="clear"/>
          <w:lang w:bidi="ar"/>
        </w:rPr>
      </w:pPr>
      <w:r>
        <w:rPr>
          <w:rFonts w:eastAsia="微软雅黑" w:cs="Calibri"/>
          <w:b/>
          <w:bCs/>
          <w:color w:val="000000"/>
          <w:kern w:val="0"/>
          <w:sz w:val="16"/>
          <w:szCs w:val="16"/>
          <w:shd w:fill="FFFFFF" w:val="clear"/>
          <w:lang w:bidi="ar"/>
        </w:rPr>
      </w:r>
    </w:p>
    <w:p>
      <w:pPr>
        <w:pStyle w:val="Normal"/>
        <w:widowControl/>
        <w:jc w:val="left"/>
        <w:textAlignment w:val="center"/>
        <w:rPr>
          <w:rFonts w:eastAsia="微软雅黑" w:cs="Calibri"/>
          <w:b/>
          <w:b/>
          <w:bCs/>
          <w:color w:val="000000"/>
          <w:kern w:val="0"/>
          <w:szCs w:val="21"/>
          <w:lang w:bidi="ar"/>
        </w:rPr>
      </w:pPr>
      <w:r>
        <w:rPr>
          <w:rFonts w:eastAsia="微软雅黑" w:cs="Calibri"/>
          <w:b/>
          <w:bCs/>
          <w:color w:val="000000"/>
          <w:kern w:val="0"/>
          <w:szCs w:val="21"/>
          <w:lang w:bidi="ar"/>
        </w:rPr>
        <w:t>Table S2. Joinpoint analyses of ASMR for cancers among young people aged 15-44 years old stratified by rural and urban areas in China from 2014 to 202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852"/>
        <w:gridCol w:w="2052"/>
        <w:gridCol w:w="1311"/>
        <w:gridCol w:w="2053"/>
        <w:gridCol w:w="1311"/>
        <w:gridCol w:w="1911"/>
        <w:gridCol w:w="1267"/>
        <w:gridCol w:w="1696"/>
      </w:tblGrid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b/>
                <w:bCs/>
                <w:kern w:val="0"/>
                <w:sz w:val="16"/>
                <w:szCs w:val="16"/>
                <w:lang w:bidi="ar"/>
              </w:rPr>
              <w:t>Region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APC (%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end1 year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PC (%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end2 years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PC(%)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end3 years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PC (%)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4.13 (-4.90, -3.34)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4.13 (-4.90, -3.34)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74 (-3.21, -2.26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74 (-3.21, -2.26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Lips,mouth/pharyn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15 (-4.37, -1.86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15 (-4.37, -1.86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.29 (-2.40, -0.05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10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4.76 (-14.83, -1.36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0-202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0.65 (-0.90, 7.68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Esophagu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9.59 (-11.42, -7.65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9.59 (-11.42, -7.65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0.10 (-11.85, -9.19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19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1.70 (-17.51, -3.95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9-202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.83 (-11.82, 11.8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38 (-6.48, -4.2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38 (-6.48, -4.2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28 (-5.82, -4.71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28 (-5.82, -4.71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Colorectal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82 (-3.93, -1.69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82 (-1.69, -3.93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.29 (-1.94, -0.25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07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.29 (-1.94, -0.25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Liver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71 (-6.56, -5.10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1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7.69 (-12.24, -5.87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1-201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4.85 (-2.39, 8.8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4-202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7.98 (-11.54, -6.30)</w:t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85 (-4.56, -3.11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85 (-4.56, -3.11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Pancreati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.95 (-3.62, -0.23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.95 (-3.62, -0.23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1.62 (0.17, 3.1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1.62 (0.17, 3.1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33 (-6.43, -4.16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33 (-6.43, -4.16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40 (-4.30, -2.65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14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.70 (-2.71, 0.59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4-202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79 (-10.66, -4.11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Skin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46 (-4.80, 0.03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46 (-4.80, 0.03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11 (-3.65, -0.30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10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7.27 (-21.85, -2.1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0-202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0.82 (-1.62, 12.40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Breast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09 (-3.13, -1.02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09 (-3.23, -0.92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0.21 (-1.00, 0.60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0.21 (-1.00, 0.60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Cervical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0.31 (-1.99, 1.46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0.31 (-1.99, 1.46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.26 (-2.97, 0.08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09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7.80 (-20.16, -2.26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9-201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7.40 (3.74, 21.29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6-202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6.00 (-18.42, -0.65)</w:t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Uterine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8.82 (-11.49, -5.99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8.82 (-11.49, -5.99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0.36 (-14.33, -6.22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10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4.96 (-15.20, 6.25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0-202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3.18 (-17.03, -9.1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Ovarian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27 (-3.58, -0.92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27 (-3.58, -0.92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.23 (1.13, 3.3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.23 (1.13, 3.3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Prostate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7.22 (-9.64, -4.70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7.22 (-9.64, -4.70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40 (-7.77, 3.52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40 (-7.77, 3.52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Bladder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7.13 (-10.34, -4.08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7.13 (-10.34, -4.08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90 (-5.40, -0.3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90 (-5.40, -0.3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Lymphom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.05 (-2.54, 0.53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07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13.14 (1.47, 35.83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7-202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84 (-6.00, -2.65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1.41 (-0.22, 2.71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16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4.51 (2.98, 7.25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6-202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68 (-17.67, -0.82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Leukemi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4.75 (-5.71, -3.73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4.75 (-5.71, -3.73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11 (-3.62, -2.58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11 (-3.62, -2.58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11 (-4.03, -2.1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11 (-4.03, -2.1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0.37 (-1.58, 0.73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13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1.87 (0.30, 7.05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3-2021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84 (-9.44, -1.00)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textAlignment w:val="center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textAlignment w:val="center"/>
        <w:rPr>
          <w:rFonts w:eastAsia="微软雅黑" w:cs="Calibri"/>
          <w:b/>
          <w:b/>
          <w:bCs/>
          <w:color w:val="000000"/>
          <w:kern w:val="0"/>
          <w:szCs w:val="21"/>
          <w:lang w:bidi="ar"/>
        </w:rPr>
      </w:pPr>
      <w:r>
        <w:rPr>
          <w:rFonts w:eastAsia="微软雅黑" w:cs="Calibri"/>
          <w:b/>
          <w:bCs/>
          <w:color w:val="000000"/>
          <w:kern w:val="0"/>
          <w:szCs w:val="21"/>
          <w:lang w:bidi="ar"/>
        </w:rPr>
        <w:t xml:space="preserve">Table S3. </w:t>
      </w:r>
      <w:r>
        <w:rPr>
          <w:rFonts w:eastAsia="微软雅黑" w:cs="Calibri"/>
          <w:b/>
          <w:bCs/>
          <w:color w:val="000000"/>
          <w:kern w:val="0"/>
          <w:szCs w:val="21"/>
          <w:lang w:bidi="ar"/>
        </w:rPr>
        <w:t>Changepoint and segment joinpoint</w:t>
      </w:r>
      <w:r>
        <w:rPr>
          <w:rFonts w:eastAsia="微软雅黑" w:cs="Calibri"/>
          <w:b/>
          <w:bCs/>
          <w:color w:val="000000"/>
          <w:kern w:val="0"/>
          <w:szCs w:val="21"/>
          <w:lang w:bidi="ar"/>
        </w:rPr>
        <w:t xml:space="preserve"> analyses of ASMR for cancers among young people aged 15-44 years old stratified by rural and urban areas in China from 2014 to 202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892"/>
        <w:gridCol w:w="2093"/>
        <w:gridCol w:w="1350"/>
        <w:gridCol w:w="2093"/>
        <w:gridCol w:w="1350"/>
        <w:gridCol w:w="1952"/>
        <w:gridCol w:w="1306"/>
        <w:gridCol w:w="1737"/>
      </w:tblGrid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b/>
                <w:bCs/>
                <w:kern w:val="0"/>
                <w:sz w:val="16"/>
                <w:szCs w:val="16"/>
                <w:lang w:bidi="ar"/>
              </w:rPr>
              <w:t>Region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hangepoints detecte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end1 years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PC 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end2 year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PC(%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end3 years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微软雅黑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PC (%)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4.13 (-4.90, -3.34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74 (-3.21, -2.2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Liver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0, 20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</w:t>
            </w: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5.62 (-7.49, -3.7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10-2013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72 (-30.67, 36.30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13-2021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7.48 (-8.91, -6.03)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85 (-4.56, -3.1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33 (-6.43, -4.1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</w:t>
            </w: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1.70 (-2.71, 0.5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14-202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79 (-10.66, -4.11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Other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79 (-10.66, -4.1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</w:t>
            </w: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1.87 (0.30, 7.0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13-202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84 (-9.44, -1.00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eukemi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4.75 (-5.71, -3.7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3.11 (-3.62, -2.5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Urban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5.38 (-6.48, -4.2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Rural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2004-2021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  <w:t>-2.82 (-1.69, -3.93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微软雅黑" w:cs="Calibri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</w:tbl>
    <w:p>
      <w:pPr>
        <w:pStyle w:val="Normal"/>
        <w:widowControl/>
        <w:jc w:val="left"/>
        <w:textAlignment w:val="center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19:30:00Z</dcterms:created>
  <dc:creator>邢星</dc:creator>
  <dc:description/>
  <cp:keywords/>
  <dc:language>en-US</dc:language>
  <cp:lastModifiedBy>He Zhu</cp:lastModifiedBy>
  <cp:lastPrinted>2025-01-27T15:24:00Z</cp:lastPrinted>
  <dcterms:modified xsi:type="dcterms:W3CDTF">2025-01-27T14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138A9BB3284879A089AF54568AA0E6_13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NmM4YmM5N2YyOTk0YzlmYzQzOGJhYjlkMWI2NzI2MTMiLCJ1c2VySWQiOiIzMjI5NzA2MDMifQ==</vt:lpwstr>
  </property>
  <property fmtid="{D5CDD505-2E9C-101B-9397-08002B2CF9AE}" pid="5" name="commondata">
    <vt:lpwstr>commondata</vt:lpwstr>
  </property>
</Properties>
</file>